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margin">
                  <wp:align>center</wp:align>
                </wp:positionV>
                <wp:extent cx="6885305" cy="3092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85305" cy="3092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84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346"/>
                              <w:gridCol w:w="1464"/>
                              <w:gridCol w:w="3227"/>
                              <w:gridCol w:w="3284"/>
                              <w:gridCol w:w="1522"/>
                            </w:tblGrid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0843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bookmarkStart w:id="0" w:name="OLE_LINK17"/>
                                  <w:bookmarkStart w:id="1" w:name="OLE_LINK16"/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Table S2 Primers used for allelotyping of each region</w:t>
                                  </w:r>
                                  <w:bookmarkEnd w:id="0"/>
                                  <w:bookmarkEnd w:id="1"/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134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8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3227" w:type="dxa"/>
                                  <w:tcBorders>
                                    <w:top w:val="single" w:sz="8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Forward primer (5´- 3´)</w:t>
                                  </w:r>
                                </w:p>
                              </w:tc>
                              <w:tc>
                                <w:tcPr>
                                  <w:tcW w:w="3284" w:type="dxa"/>
                                  <w:tcBorders>
                                    <w:top w:val="single" w:sz="8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Reverse primer (5´- 3´)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>
                                    <w:top w:val="single" w:sz="8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Annealing temperatu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46" w:type="dxa"/>
                                  <w:tcBorders>
                                    <w:left w:val="single" w:sz="8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region 1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46" w:type="dxa"/>
                                  <w:tcBorders>
                                    <w:left w:val="single" w:sz="8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D4S2978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56,711,497</w:t>
                                  </w:r>
                                </w:p>
                              </w:tc>
                              <w:tc>
                                <w:tcPr>
                                  <w:tcW w:w="32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GCCAAAGAACTGTGAGC</w:t>
                                  </w:r>
                                </w:p>
                              </w:tc>
                              <w:tc>
                                <w:tcPr>
                                  <w:tcW w:w="32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TTTTAGGAATAATGGCTGG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2°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46" w:type="dxa"/>
                                  <w:tcBorders>
                                    <w:left w:val="single" w:sz="8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D4S300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56,842,520</w:t>
                                  </w:r>
                                </w:p>
                              </w:tc>
                              <w:tc>
                                <w:tcPr>
                                  <w:tcW w:w="32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CTTTGAGTCTCTAGAAAGTCC</w:t>
                                  </w:r>
                                </w:p>
                              </w:tc>
                              <w:tc>
                                <w:tcPr>
                                  <w:tcW w:w="32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CAGTTTGTATTGGGGTAAC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2°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46" w:type="dxa"/>
                                  <w:tcBorders>
                                    <w:left w:val="single" w:sz="8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region 2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46" w:type="dxa"/>
                                  <w:tcBorders>
                                    <w:left w:val="single" w:sz="8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D4S1534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86,408,478</w:t>
                                  </w:r>
                                </w:p>
                              </w:tc>
                              <w:tc>
                                <w:tcPr>
                                  <w:tcW w:w="32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ACCCTGGCTCACTAACATTCTC</w:t>
                                  </w:r>
                                </w:p>
                              </w:tc>
                              <w:tc>
                                <w:tcPr>
                                  <w:tcW w:w="32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AGACCAGCCCAAGGTAGAGG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0°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46" w:type="dxa"/>
                                  <w:tcBorders>
                                    <w:left w:val="single" w:sz="8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D4S414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92,539,029</w:t>
                                  </w:r>
                                </w:p>
                              </w:tc>
                              <w:tc>
                                <w:tcPr>
                                  <w:tcW w:w="32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TGCACAAAGCATCAGCCCCTC</w:t>
                                  </w:r>
                                </w:p>
                              </w:tc>
                              <w:tc>
                                <w:tcPr>
                                  <w:tcW w:w="32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CAGGAACCTCAGCCCATTTAAG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2°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46" w:type="dxa"/>
                                  <w:tcBorders>
                                    <w:left w:val="single" w:sz="8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region 3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46" w:type="dxa"/>
                                  <w:tcBorders>
                                    <w:left w:val="single" w:sz="8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D4S1565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41,860,661 </w:t>
                                  </w:r>
                                </w:p>
                              </w:tc>
                              <w:tc>
                                <w:tcPr>
                                  <w:tcW w:w="32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CAAACCCCGATCCTTTTGACT</w:t>
                                  </w:r>
                                </w:p>
                              </w:tc>
                              <w:tc>
                                <w:tcPr>
                                  <w:tcW w:w="32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CATAAACTGCAGCATCACCA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2°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46" w:type="dxa"/>
                                  <w:tcBorders>
                                    <w:left w:val="single" w:sz="8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D4S1588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53,930,393</w:t>
                                  </w:r>
                                </w:p>
                              </w:tc>
                              <w:tc>
                                <w:tcPr>
                                  <w:tcW w:w="32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CGGACATCTGAGGTCTTAT</w:t>
                                  </w:r>
                                </w:p>
                              </w:tc>
                              <w:tc>
                                <w:tcPr>
                                  <w:tcW w:w="32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CCAGAAATGGCTAGAGAGA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2°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46" w:type="dxa"/>
                                  <w:tcBorders>
                                    <w:left w:val="single" w:sz="8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region 4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46" w:type="dxa"/>
                                  <w:tcBorders>
                                    <w:left w:val="single" w:sz="8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D4S3047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85,510,568</w:t>
                                  </w:r>
                                </w:p>
                              </w:tc>
                              <w:tc>
                                <w:tcPr>
                                  <w:tcW w:w="32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CAGAAGGCCCTTGAAGTG</w:t>
                                  </w:r>
                                </w:p>
                              </w:tc>
                              <w:tc>
                                <w:tcPr>
                                  <w:tcW w:w="32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TCATTTCTGTTTTATTAGGGTG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0°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346" w:type="dxa"/>
                                  <w:tcBorders>
                                    <w:left w:val="single" w:sz="8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D4S293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90,197,190</w:t>
                                  </w:r>
                                </w:p>
                              </w:tc>
                              <w:tc>
                                <w:tcPr>
                                  <w:tcW w:w="322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TGTCACCTCACCCCTGTC</w:t>
                                  </w:r>
                                </w:p>
                              </w:tc>
                              <w:tc>
                                <w:tcPr>
                                  <w:tcW w:w="328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ATGATTACTCTTGCATACACTG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2°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0843" w:type="dxa"/>
                                  <w:gridSpan w:val="5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2.15pt;height:243.5pt;mso-wrap-distance-left:7.1pt;mso-wrap-distance-right:7.1pt;mso-wrap-distance-top:0pt;mso-wrap-distance-bottom:0pt;margin-top:105.05pt;mso-position-vertical:center;mso-position-vertical-relative:margin;margin-left:86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84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346"/>
                        <w:gridCol w:w="1464"/>
                        <w:gridCol w:w="3227"/>
                        <w:gridCol w:w="3284"/>
                        <w:gridCol w:w="1522"/>
                      </w:tblGrid>
                      <w:tr>
                        <w:trPr>
                          <w:trHeight w:val="320" w:hRule="atLeast"/>
                        </w:trPr>
                        <w:tc>
                          <w:tcPr>
                            <w:tcW w:w="10843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bookmarkStart w:id="2" w:name="OLE_LINK17"/>
                            <w:bookmarkStart w:id="3" w:name="OLE_LINK16"/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Table S2 Primers used for allelotyping of each region</w:t>
                            </w:r>
                            <w:bookmarkEnd w:id="2"/>
                            <w:bookmarkEnd w:id="3"/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1346" w:type="dxa"/>
                            <w:tcBorders>
                              <w:top w:val="single" w:sz="8" w:space="0" w:color="000000"/>
                              <w:left w:val="single" w:sz="8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8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3227" w:type="dxa"/>
                            <w:tcBorders>
                              <w:top w:val="single" w:sz="8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Forward primer (5´- 3´)</w:t>
                            </w:r>
                          </w:p>
                        </w:tc>
                        <w:tc>
                          <w:tcPr>
                            <w:tcW w:w="3284" w:type="dxa"/>
                            <w:tcBorders>
                              <w:top w:val="single" w:sz="8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Reverse primer (5´- 3´)</w:t>
                            </w:r>
                          </w:p>
                        </w:tc>
                        <w:tc>
                          <w:tcPr>
                            <w:tcW w:w="1522" w:type="dxa"/>
                            <w:tcBorders>
                              <w:top w:val="single" w:sz="8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Annealing temperatur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46" w:type="dxa"/>
                            <w:tcBorders>
                              <w:left w:val="single" w:sz="8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region 1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2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46" w:type="dxa"/>
                            <w:tcBorders>
                              <w:left w:val="single" w:sz="8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D4S2978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56,711,497</w:t>
                            </w:r>
                          </w:p>
                        </w:tc>
                        <w:tc>
                          <w:tcPr>
                            <w:tcW w:w="32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GCCAAAGAACTGTGAGC</w:t>
                            </w:r>
                          </w:p>
                        </w:tc>
                        <w:tc>
                          <w:tcPr>
                            <w:tcW w:w="32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TTTTAGGAATAATGGCTGG</w:t>
                            </w:r>
                          </w:p>
                        </w:tc>
                        <w:tc>
                          <w:tcPr>
                            <w:tcW w:w="152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2°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46" w:type="dxa"/>
                            <w:tcBorders>
                              <w:left w:val="single" w:sz="8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D4S3000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56,842,520</w:t>
                            </w:r>
                          </w:p>
                        </w:tc>
                        <w:tc>
                          <w:tcPr>
                            <w:tcW w:w="32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CTTTGAGTCTCTAGAAAGTCC</w:t>
                            </w:r>
                          </w:p>
                        </w:tc>
                        <w:tc>
                          <w:tcPr>
                            <w:tcW w:w="32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CAGTTTGTATTGGGGTAAC</w:t>
                            </w:r>
                          </w:p>
                        </w:tc>
                        <w:tc>
                          <w:tcPr>
                            <w:tcW w:w="152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2°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46" w:type="dxa"/>
                            <w:tcBorders>
                              <w:left w:val="single" w:sz="8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region 2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2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46" w:type="dxa"/>
                            <w:tcBorders>
                              <w:left w:val="single" w:sz="8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D4S1534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86,408,478</w:t>
                            </w:r>
                          </w:p>
                        </w:tc>
                        <w:tc>
                          <w:tcPr>
                            <w:tcW w:w="32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ACCCTGGCTCACTAACATTCTC</w:t>
                            </w:r>
                          </w:p>
                        </w:tc>
                        <w:tc>
                          <w:tcPr>
                            <w:tcW w:w="32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AGACCAGCCCAAGGTAGAGG</w:t>
                            </w:r>
                          </w:p>
                        </w:tc>
                        <w:tc>
                          <w:tcPr>
                            <w:tcW w:w="152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0°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46" w:type="dxa"/>
                            <w:tcBorders>
                              <w:left w:val="single" w:sz="8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D4S414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92,539,029</w:t>
                            </w:r>
                          </w:p>
                        </w:tc>
                        <w:tc>
                          <w:tcPr>
                            <w:tcW w:w="32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TGCACAAAGCATCAGCCCCTC</w:t>
                            </w:r>
                          </w:p>
                        </w:tc>
                        <w:tc>
                          <w:tcPr>
                            <w:tcW w:w="32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CAGGAACCTCAGCCCATTTAAG</w:t>
                            </w:r>
                          </w:p>
                        </w:tc>
                        <w:tc>
                          <w:tcPr>
                            <w:tcW w:w="152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2°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46" w:type="dxa"/>
                            <w:tcBorders>
                              <w:left w:val="single" w:sz="8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region 3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2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46" w:type="dxa"/>
                            <w:tcBorders>
                              <w:left w:val="single" w:sz="8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D4S1565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41,860,661 </w:t>
                            </w:r>
                          </w:p>
                        </w:tc>
                        <w:tc>
                          <w:tcPr>
                            <w:tcW w:w="32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CAAACCCCGATCCTTTTGACT</w:t>
                            </w:r>
                          </w:p>
                        </w:tc>
                        <w:tc>
                          <w:tcPr>
                            <w:tcW w:w="32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CATAAACTGCAGCATCACCA</w:t>
                            </w:r>
                          </w:p>
                        </w:tc>
                        <w:tc>
                          <w:tcPr>
                            <w:tcW w:w="152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2°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46" w:type="dxa"/>
                            <w:tcBorders>
                              <w:left w:val="single" w:sz="8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D4S1588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53,930,393</w:t>
                            </w:r>
                          </w:p>
                        </w:tc>
                        <w:tc>
                          <w:tcPr>
                            <w:tcW w:w="32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CGGACATCTGAGGTCTTAT</w:t>
                            </w:r>
                          </w:p>
                        </w:tc>
                        <w:tc>
                          <w:tcPr>
                            <w:tcW w:w="32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CCAGAAATGGCTAGAGAGA</w:t>
                            </w:r>
                          </w:p>
                        </w:tc>
                        <w:tc>
                          <w:tcPr>
                            <w:tcW w:w="152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2°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46" w:type="dxa"/>
                            <w:tcBorders>
                              <w:left w:val="single" w:sz="8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region 4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2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46" w:type="dxa"/>
                            <w:tcBorders>
                              <w:left w:val="single" w:sz="8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D4S3047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85,510,568</w:t>
                            </w:r>
                          </w:p>
                        </w:tc>
                        <w:tc>
                          <w:tcPr>
                            <w:tcW w:w="32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CAGAAGGCCCTTGAAGTG</w:t>
                            </w:r>
                          </w:p>
                        </w:tc>
                        <w:tc>
                          <w:tcPr>
                            <w:tcW w:w="32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TCATTTCTGTTTTATTAGGGTG</w:t>
                            </w:r>
                          </w:p>
                        </w:tc>
                        <w:tc>
                          <w:tcPr>
                            <w:tcW w:w="152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0°C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346" w:type="dxa"/>
                            <w:tcBorders>
                              <w:left w:val="single" w:sz="8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D4S2930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90,197,190</w:t>
                            </w:r>
                          </w:p>
                        </w:tc>
                        <w:tc>
                          <w:tcPr>
                            <w:tcW w:w="322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TGTCACCTCACCCCTGTC</w:t>
                            </w:r>
                          </w:p>
                        </w:tc>
                        <w:tc>
                          <w:tcPr>
                            <w:tcW w:w="328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ATGATTACTCTTGCATACACTG</w:t>
                            </w:r>
                          </w:p>
                        </w:tc>
                        <w:tc>
                          <w:tcPr>
                            <w:tcW w:w="1522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2°C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0843" w:type="dxa"/>
                            <w:gridSpan w:val="5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4T18:51:00Z</dcterms:created>
  <dc:creator>Faik Güntac Uzunoglu</dc:creator>
  <dc:description/>
  <cp:keywords/>
  <dc:language>en-US</dc:language>
  <cp:lastModifiedBy>Faik Güntac Uzunoglu</cp:lastModifiedBy>
  <dcterms:modified xsi:type="dcterms:W3CDTF">2014-11-04T18:51:00Z</dcterms:modified>
  <cp:revision>2</cp:revision>
  <dc:subject/>
  <dc:title/>
</cp:coreProperties>
</file>